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320"/>
          <w:tab w:val="clear" w:pos="8640"/>
        </w:tabs>
        <w:spacing w:lineRule="auto" w:line="480"/>
        <w:rPr/>
      </w:pPr>
      <w:r>
        <w:rPr>
          <w:b/>
        </w:rPr>
        <w:t>(A)</w:t>
      </w:r>
      <w:r>
        <w:rPr/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12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3"/>
        <w:gridCol w:w="1902"/>
        <w:gridCol w:w="1944"/>
        <w:gridCol w:w="1982"/>
      </w:tblGrid>
      <w:tr>
        <w:trPr>
          <w:trHeight w:val="663" w:hRule="atLeast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>
                <w:b/>
                <w:bCs/>
                <w:i/>
                <w:iCs/>
                <w:sz w:val="20"/>
                <w:szCs w:val="20"/>
              </w:rPr>
              <w:t>S</w:t>
            </w:r>
            <w:r>
              <w:rPr>
                <w:b/>
                <w:bCs/>
                <w:sz w:val="20"/>
                <w:szCs w:val="20"/>
              </w:rPr>
              <w:t>. Typhimurium gene identifier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notation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d-change of gene expression in biofilm</w:t>
            </w:r>
          </w:p>
        </w:tc>
      </w:tr>
      <w:tr>
        <w:trPr>
          <w:trHeight w:val="663" w:hRule="atLeast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M2789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ygaT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cytoplasmic protein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 35.2</w:t>
            </w:r>
          </w:p>
        </w:tc>
      </w:tr>
      <w:tr>
        <w:trPr>
          <w:trHeight w:val="663" w:hRule="atLeast"/>
        </w:trPr>
        <w:tc>
          <w:tcPr>
            <w:tcW w:w="22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M3279</w:t>
            </w:r>
          </w:p>
        </w:tc>
        <w:tc>
          <w:tcPr>
            <w:tcW w:w="19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tr</w:t>
            </w:r>
          </w:p>
        </w:tc>
        <w:tc>
          <w:tcPr>
            <w:tcW w:w="19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yptophan-specific transport protein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 23.3</w:t>
            </w:r>
          </w:p>
        </w:tc>
      </w:tr>
      <w:tr>
        <w:trPr>
          <w:trHeight w:val="1129" w:hRule="atLeast"/>
        </w:trPr>
        <w:tc>
          <w:tcPr>
            <w:tcW w:w="22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M0465</w:t>
            </w:r>
          </w:p>
        </w:tc>
        <w:tc>
          <w:tcPr>
            <w:tcW w:w="19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ybaY</w:t>
            </w:r>
          </w:p>
        </w:tc>
        <w:tc>
          <w:tcPr>
            <w:tcW w:w="19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glycoprotein/ polysaccharide metabolism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 7.9</w:t>
            </w:r>
          </w:p>
        </w:tc>
      </w:tr>
      <w:tr>
        <w:trPr>
          <w:trHeight w:val="908" w:hRule="atLeast"/>
        </w:trPr>
        <w:tc>
          <w:tcPr>
            <w:tcW w:w="22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M1723</w:t>
            </w:r>
          </w:p>
        </w:tc>
        <w:tc>
          <w:tcPr>
            <w:tcW w:w="19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rpE</w:t>
            </w:r>
          </w:p>
        </w:tc>
        <w:tc>
          <w:tcPr>
            <w:tcW w:w="19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hranilate synthase component I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 8.0</w:t>
            </w:r>
          </w:p>
        </w:tc>
      </w:tr>
      <w:tr>
        <w:trPr>
          <w:trHeight w:val="688" w:hRule="atLeast"/>
        </w:trPr>
        <w:tc>
          <w:tcPr>
            <w:tcW w:w="22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M3471</w:t>
            </w:r>
          </w:p>
        </w:tc>
        <w:tc>
          <w:tcPr>
            <w:tcW w:w="19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yhfG</w:t>
            </w:r>
          </w:p>
        </w:tc>
        <w:tc>
          <w:tcPr>
            <w:tcW w:w="19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cytoplasmic protein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 4.6</w:t>
            </w:r>
          </w:p>
        </w:tc>
      </w:tr>
      <w:tr>
        <w:trPr>
          <w:trHeight w:val="1129" w:hRule="atLeast"/>
        </w:trPr>
        <w:tc>
          <w:tcPr>
            <w:tcW w:w="22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M1686-1691</w:t>
            </w:r>
          </w:p>
        </w:tc>
        <w:tc>
          <w:tcPr>
            <w:tcW w:w="19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spABCDEF</w:t>
            </w:r>
          </w:p>
        </w:tc>
        <w:tc>
          <w:tcPr>
            <w:tcW w:w="19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>
                <w:sz w:val="16"/>
                <w:szCs w:val="16"/>
              </w:rPr>
              <w:t>Putative phage shock proteins and transcriptional activator (</w:t>
            </w:r>
            <w:r>
              <w:rPr>
                <w:i/>
                <w:iCs/>
                <w:sz w:val="16"/>
                <w:szCs w:val="16"/>
              </w:rPr>
              <w:t>pspF</w:t>
            </w:r>
            <w:r>
              <w:rPr>
                <w:sz w:val="16"/>
                <w:szCs w:val="16"/>
              </w:rPr>
              <w:t>)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>
                <w:sz w:val="16"/>
                <w:szCs w:val="16"/>
              </w:rPr>
              <w:t>+ 2.5 (</w:t>
            </w:r>
            <w:r>
              <w:rPr>
                <w:i/>
                <w:iCs/>
                <w:sz w:val="16"/>
                <w:szCs w:val="16"/>
              </w:rPr>
              <w:t>pspB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>
          <w:trHeight w:val="663" w:hRule="atLeast"/>
        </w:trPr>
        <w:tc>
          <w:tcPr>
            <w:tcW w:w="22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M0341</w:t>
            </w:r>
          </w:p>
        </w:tc>
        <w:tc>
          <w:tcPr>
            <w:tcW w:w="19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</w:t>
            </w:r>
          </w:p>
        </w:tc>
        <w:tc>
          <w:tcPr>
            <w:tcW w:w="19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inner membrane protein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38.5</w:t>
            </w:r>
          </w:p>
        </w:tc>
      </w:tr>
      <w:tr>
        <w:trPr>
          <w:trHeight w:val="491" w:hRule="atLeast"/>
        </w:trPr>
        <w:tc>
          <w:tcPr>
            <w:tcW w:w="22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M2779</w:t>
            </w:r>
          </w:p>
        </w:tc>
        <w:tc>
          <w:tcPr>
            <w:tcW w:w="19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</w:t>
            </w:r>
          </w:p>
        </w:tc>
        <w:tc>
          <w:tcPr>
            <w:tcW w:w="19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inner membrane protein</w:t>
            </w:r>
          </w:p>
        </w:tc>
        <w:tc>
          <w:tcPr>
            <w:tcW w:w="19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0.0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a. Annotation is shown for </w:t>
      </w:r>
      <w:r>
        <w:rPr>
          <w:i/>
          <w:iCs/>
          <w:sz w:val="20"/>
          <w:szCs w:val="20"/>
        </w:rPr>
        <w:t>S</w:t>
      </w:r>
      <w:r>
        <w:rPr>
          <w:sz w:val="20"/>
          <w:szCs w:val="20"/>
        </w:rPr>
        <w:t xml:space="preserve">. Typhimurium LT2 genes (based on Colibase source, </w:t>
      </w:r>
      <w:r>
        <w:rPr>
          <w:sz w:val="20"/>
          <w:szCs w:val="20"/>
          <w:u w:val="single"/>
        </w:rPr>
        <w:t>colibase.bham.ac.uk</w:t>
      </w:r>
      <w:r>
        <w:rPr>
          <w:sz w:val="20"/>
          <w:szCs w:val="20"/>
        </w:rPr>
        <w:t>, accessed Oct, 2009) and fold-change in gene expression based on transcriptomic analysis of 72 h flowing biofilms compared with planktonic cultures.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b/>
        </w:rPr>
        <w:t xml:space="preserve">(B) </w:t>
      </w:r>
    </w:p>
    <w:tbl>
      <w:tblPr>
        <w:tblW w:w="17177" w:type="dxa"/>
        <w:jc w:val="left"/>
        <w:tblInd w:w="-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0"/>
        <w:gridCol w:w="1011"/>
        <w:gridCol w:w="169"/>
        <w:gridCol w:w="180"/>
        <w:gridCol w:w="661"/>
        <w:gridCol w:w="1011"/>
        <w:gridCol w:w="308"/>
        <w:gridCol w:w="702"/>
        <w:gridCol w:w="1010"/>
        <w:gridCol w:w="1011"/>
        <w:gridCol w:w="1010"/>
        <w:gridCol w:w="1011"/>
        <w:gridCol w:w="1010"/>
        <w:gridCol w:w="1010"/>
        <w:gridCol w:w="1011"/>
        <w:gridCol w:w="1010"/>
        <w:gridCol w:w="1011"/>
        <w:gridCol w:w="1010"/>
        <w:gridCol w:w="1010"/>
        <w:gridCol w:w="1011"/>
      </w:tblGrid>
      <w:tr>
        <w:trPr>
          <w:trHeight w:val="305" w:hRule="atLeast"/>
        </w:trPr>
        <w:tc>
          <w:tcPr>
            <w:tcW w:w="6062" w:type="dxa"/>
            <w:gridSpan w:val="9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Constructing chromosomal gene deletions: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11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11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STM2779</w:t>
            </w:r>
          </w:p>
        </w:tc>
        <w:tc>
          <w:tcPr>
            <w:tcW w:w="84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8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73" w:type="dxa"/>
            <w:gridSpan w:val="10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CATTCCTATTTTCTCAAGTAGAACTTCCAACTAAAGCGAAGTGTAGGCTGGAGCTGCTTC</w:t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</w:tr>
      <w:tr>
        <w:trPr>
          <w:trHeight w:val="18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73" w:type="dxa"/>
            <w:gridSpan w:val="10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  <w:t>CCTGGTAATATTTATCAGGCGCTTTGCAGACAGAAAACCACATATGAATATCCTCCTTA</w:t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STM2789</w:t>
            </w:r>
          </w:p>
        </w:tc>
        <w:tc>
          <w:tcPr>
            <w:tcW w:w="84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8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73" w:type="dxa"/>
            <w:gridSpan w:val="10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ATGAGCATCGCCATGTCTCCCTGACCATCTACCGAGAGGAGTGTAGGCTGGAGCTGCTTC</w:t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</w:tr>
      <w:tr>
        <w:trPr>
          <w:trHeight w:val="18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73" w:type="dxa"/>
            <w:gridSpan w:val="10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  <w:t>CACAAAATCATACATCCGCGTAATTCCTTCGCCGTGGCGCCATATGAATATCCTCCTTA</w:t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STM0465</w:t>
            </w:r>
          </w:p>
        </w:tc>
        <w:tc>
          <w:tcPr>
            <w:tcW w:w="84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8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73" w:type="dxa"/>
            <w:gridSpan w:val="10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GGGAAAGGCCTGCTGGTGCATTGATGATAAGGAGAATTGAGTGTAGGCTGGAGCTGCTTC</w:t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</w:tr>
      <w:tr>
        <w:trPr>
          <w:trHeight w:val="18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73" w:type="dxa"/>
            <w:gridSpan w:val="10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  <w:t>TGTATTAACCCTCTCCGTAACGGAGAGGGTTGGCGCAGGACATATGAATATCCTCCTTA</w:t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STM1723</w:t>
            </w:r>
          </w:p>
        </w:tc>
        <w:tc>
          <w:tcPr>
            <w:tcW w:w="84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8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73" w:type="dxa"/>
            <w:gridSpan w:val="10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TTAAGCGGGCTTTTTTTTGAACAAAATAATGAGAATAACCGTGTAGGCTGGAGCTGCTTC</w:t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</w:tr>
      <w:tr>
        <w:trPr>
          <w:trHeight w:val="18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73" w:type="dxa"/>
            <w:gridSpan w:val="10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  <w:t>GTAAACGAGTCGATGTTATCGAGCAGCAGAATATCAGCCACATATGAATATCCTCCTTA</w:t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STM3471</w:t>
            </w:r>
          </w:p>
        </w:tc>
        <w:tc>
          <w:tcPr>
            <w:tcW w:w="84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8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73" w:type="dxa"/>
            <w:gridSpan w:val="10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TATACTTGTGGTCAAGCACAGGCATATTCAGGGAGGCCAGGTGTAGGCTGGAGCTGCTTC</w:t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</w:tr>
      <w:tr>
        <w:trPr>
          <w:trHeight w:val="18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73" w:type="dxa"/>
            <w:gridSpan w:val="10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  <w:t>CAGCCCCGGATAGAGGTACGGATCGCGTCCTTCGCCAAATCATATGAATATCCTCCTTA</w:t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STM0341</w:t>
            </w:r>
          </w:p>
        </w:tc>
        <w:tc>
          <w:tcPr>
            <w:tcW w:w="84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8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73" w:type="dxa"/>
            <w:gridSpan w:val="10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GGGCTGAATTCTTTTTTGAGCATGATAATATGTCGTCTGAGTGTAGGCTGGAGCTGCTTC</w:t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</w:tr>
      <w:tr>
        <w:trPr>
          <w:trHeight w:val="18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73" w:type="dxa"/>
            <w:gridSpan w:val="10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  <w:t>GATCCGATTGCGACAATGGCGATAAATATTACAAATATAACATATGAATATCCTCCTTA</w:t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STM3279</w:t>
            </w:r>
          </w:p>
        </w:tc>
        <w:tc>
          <w:tcPr>
            <w:tcW w:w="84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8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73" w:type="dxa"/>
            <w:gridSpan w:val="10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GAGAGATAGTCACACTATAAATGACTGGAGAGAGAGCTGAGTGTAGGCTGGAGCTGCTTC</w:t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</w:tr>
      <w:tr>
        <w:trPr>
          <w:trHeight w:val="18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73" w:type="dxa"/>
            <w:gridSpan w:val="10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  <w:t>AAATATTGCCGGATGAAAACAGCTCATCCGGCTCGTTCAACATATGAATATCCTCCTTA</w:t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STM1686-1691</w:t>
            </w:r>
          </w:p>
        </w:tc>
        <w:tc>
          <w:tcPr>
            <w:tcW w:w="101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8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73" w:type="dxa"/>
            <w:gridSpan w:val="10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TAAGCGCCGCGGTTAGTATGAGTATTGAGCAATAGATTATGTGTAGGCTGGAGCTGCTTC</w:t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</w:tr>
      <w:tr>
        <w:trPr>
          <w:trHeight w:val="18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73" w:type="dxa"/>
            <w:gridSpan w:val="10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  <w:t>GATAACTGGCGTAAATGTCGTCAATTAGCCGGAGAAATAGCATATGAATATCCTCCTTA</w:t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5" w:hRule="atLeast"/>
        </w:trPr>
        <w:tc>
          <w:tcPr>
            <w:tcW w:w="4350" w:type="dxa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Confirming chromosomal gene deletions: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6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6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6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STM2779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40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ACGGCGAACCATTCTTACAG</w:t>
            </w:r>
          </w:p>
        </w:tc>
        <w:tc>
          <w:tcPr>
            <w:tcW w:w="70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40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  <w:t>CAGGAGTATGCGACGGTAAA</w:t>
            </w:r>
          </w:p>
        </w:tc>
        <w:tc>
          <w:tcPr>
            <w:tcW w:w="70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6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6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STM2789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40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ATACGCGTTCCTGGAAAATG</w:t>
            </w:r>
          </w:p>
        </w:tc>
        <w:tc>
          <w:tcPr>
            <w:tcW w:w="70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40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  <w:t>GGGGATCGGGTAGATCAAAT</w:t>
            </w:r>
          </w:p>
        </w:tc>
        <w:tc>
          <w:tcPr>
            <w:tcW w:w="70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6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6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STM0465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40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ACCAATTCCAGGCAAAAATG</w:t>
            </w:r>
          </w:p>
        </w:tc>
        <w:tc>
          <w:tcPr>
            <w:tcW w:w="70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40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  <w:t>ACGGCGCAATATCACTTACC</w:t>
            </w:r>
          </w:p>
        </w:tc>
        <w:tc>
          <w:tcPr>
            <w:tcW w:w="70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6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6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STM1723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40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TCTCCCAGACCGTTGAAATC</w:t>
            </w:r>
          </w:p>
        </w:tc>
        <w:tc>
          <w:tcPr>
            <w:tcW w:w="70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40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  <w:t>CAGTGTTTGCGCCTGATAGA</w:t>
            </w:r>
          </w:p>
        </w:tc>
        <w:tc>
          <w:tcPr>
            <w:tcW w:w="70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6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6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STM3471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40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ATGAATCCCCAGCCGATTAC</w:t>
            </w:r>
          </w:p>
        </w:tc>
        <w:tc>
          <w:tcPr>
            <w:tcW w:w="70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40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  <w:t>GATGTCGGGCCTTATCAGAA</w:t>
            </w:r>
          </w:p>
        </w:tc>
        <w:tc>
          <w:tcPr>
            <w:tcW w:w="70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6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6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STM0341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40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TTCCTGAGTTTGCGTTAAGGT</w:t>
            </w:r>
          </w:p>
        </w:tc>
        <w:tc>
          <w:tcPr>
            <w:tcW w:w="70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40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  <w:t>TCAAGCGCTATTATCGATCC</w:t>
            </w:r>
          </w:p>
        </w:tc>
        <w:tc>
          <w:tcPr>
            <w:tcW w:w="70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6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6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STM3279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40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AATTTGACGCCAATGGTAGC</w:t>
            </w:r>
          </w:p>
        </w:tc>
        <w:tc>
          <w:tcPr>
            <w:tcW w:w="70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40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  <w:t>TGGCAACATTAAGCTGTTCG</w:t>
            </w:r>
          </w:p>
        </w:tc>
        <w:tc>
          <w:tcPr>
            <w:tcW w:w="70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STM1686-1691</w:t>
            </w:r>
          </w:p>
        </w:tc>
        <w:tc>
          <w:tcPr>
            <w:tcW w:w="101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40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AGCGCGTTGAATTCAGTTTT</w:t>
            </w:r>
          </w:p>
        </w:tc>
        <w:tc>
          <w:tcPr>
            <w:tcW w:w="70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40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  <w:t>AGGTGAAAACGGTACGTTGC</w:t>
            </w:r>
          </w:p>
        </w:tc>
        <w:tc>
          <w:tcPr>
            <w:tcW w:w="70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1T16:51:00Z</dcterms:created>
  <dc:creator>shamilto</dc:creator>
  <dc:description/>
  <cp:keywords/>
  <dc:language>en-US</dc:language>
  <cp:lastModifiedBy>shamilto</cp:lastModifiedBy>
  <dcterms:modified xsi:type="dcterms:W3CDTF">2009-12-02T11:33:00Z</dcterms:modified>
  <cp:revision>9</cp:revision>
  <dc:subject/>
  <dc:title>Table 3: Biofilm-regulated genes chosen for mutational analysis</dc:title>
</cp:coreProperties>
</file>